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7E3096" w14:textId="7951244F" w:rsidR="003E3619" w:rsidRDefault="00332BF2">
      <w:pPr>
        <w:rPr>
          <w:rFonts w:ascii="Times New Roman" w:hAnsi="Times New Roman"/>
          <w:bCs/>
          <w:shd w:val="clear" w:color="auto" w:fill="FFFFFF"/>
        </w:rPr>
      </w:pPr>
      <w:r w:rsidRPr="00A863D5">
        <w:rPr>
          <w:rFonts w:ascii="Times New Roman" w:hAnsi="Times New Roman"/>
          <w:b/>
          <w:bCs/>
          <w:shd w:val="clear" w:color="auto" w:fill="FFFFFF"/>
        </w:rPr>
        <w:t>Supplementary</w:t>
      </w:r>
      <w:r w:rsidRPr="00A863D5">
        <w:rPr>
          <w:rFonts w:ascii="Times New Roman" w:eastAsia="游ゴシック" w:hAnsi="Times New Roman"/>
          <w:b/>
          <w:bCs/>
          <w:color w:val="000000"/>
          <w:kern w:val="0"/>
        </w:rPr>
        <w:t xml:space="preserve"> </w:t>
      </w:r>
      <w:r w:rsidRPr="00C24C1C">
        <w:rPr>
          <w:rFonts w:ascii="Times New Roman" w:eastAsia="游ゴシック" w:hAnsi="Times New Roman"/>
          <w:b/>
          <w:bCs/>
          <w:color w:val="000000"/>
          <w:kern w:val="0"/>
        </w:rPr>
        <w:t xml:space="preserve">Table </w:t>
      </w:r>
      <w:r>
        <w:rPr>
          <w:rFonts w:ascii="Times New Roman" w:eastAsia="游ゴシック" w:hAnsi="Times New Roman"/>
          <w:b/>
          <w:bCs/>
          <w:color w:val="000000"/>
          <w:kern w:val="0"/>
        </w:rPr>
        <w:t>1</w:t>
      </w:r>
      <w:r w:rsidRPr="001E0C32">
        <w:rPr>
          <w:rFonts w:ascii="Times New Roman" w:hAnsi="Times New Roman"/>
          <w:b/>
        </w:rPr>
        <w:t xml:space="preserve">. </w:t>
      </w:r>
      <w:r w:rsidRPr="006103D7">
        <w:rPr>
          <w:rFonts w:ascii="Times New Roman" w:hAnsi="Times New Roman"/>
          <w:bCs/>
        </w:rPr>
        <w:t xml:space="preserve">Description of the studied nuclear </w:t>
      </w:r>
      <w:r w:rsidRPr="006103D7">
        <w:rPr>
          <w:rFonts w:ascii="Times New Roman" w:hAnsi="Times New Roman"/>
          <w:bCs/>
          <w:shd w:val="clear" w:color="auto" w:fill="FFFFFF"/>
        </w:rPr>
        <w:t>morphological parameter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892"/>
        <w:gridCol w:w="4750"/>
        <w:gridCol w:w="4500"/>
      </w:tblGrid>
      <w:tr w:rsidR="00ED3585" w:rsidRPr="001E0C32" w14:paraId="28900604" w14:textId="77777777" w:rsidTr="00D1302E">
        <w:trPr>
          <w:trHeight w:val="360"/>
        </w:trPr>
        <w:tc>
          <w:tcPr>
            <w:tcW w:w="1481" w:type="pct"/>
            <w:noWrap/>
            <w:hideMark/>
          </w:tcPr>
          <w:p w14:paraId="1F88E566" w14:textId="77777777" w:rsidR="00ED3585" w:rsidRPr="001E0C32" w:rsidRDefault="00ED3585" w:rsidP="001C0CA3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1E0C32">
              <w:rPr>
                <w:rFonts w:ascii="Times New Roman" w:eastAsia="游ゴシック" w:hAnsi="Times New Roman"/>
                <w:color w:val="000000"/>
                <w:kern w:val="0"/>
              </w:rPr>
              <w:t>Parameters</w:t>
            </w:r>
          </w:p>
        </w:tc>
        <w:tc>
          <w:tcPr>
            <w:tcW w:w="1807" w:type="pct"/>
            <w:noWrap/>
            <w:hideMark/>
          </w:tcPr>
          <w:p w14:paraId="61D54AC0" w14:textId="77777777" w:rsidR="00ED3585" w:rsidRPr="001E0C32" w:rsidRDefault="00ED3585" w:rsidP="001C0CA3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1E0C32">
              <w:rPr>
                <w:rFonts w:ascii="Times New Roman" w:eastAsia="游ゴシック" w:hAnsi="Times New Roman"/>
                <w:color w:val="000000"/>
                <w:kern w:val="0"/>
              </w:rPr>
              <w:t>Measurements</w:t>
            </w:r>
          </w:p>
        </w:tc>
        <w:tc>
          <w:tcPr>
            <w:tcW w:w="1712" w:type="pct"/>
            <w:noWrap/>
            <w:hideMark/>
          </w:tcPr>
          <w:p w14:paraId="4EA199A4" w14:textId="77777777" w:rsidR="00ED3585" w:rsidRPr="001E0C32" w:rsidRDefault="00ED3585" w:rsidP="001C0CA3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1E0C32">
              <w:rPr>
                <w:rFonts w:ascii="Times New Roman" w:eastAsia="游ゴシック" w:hAnsi="Times New Roman"/>
                <w:color w:val="000000"/>
                <w:kern w:val="0"/>
              </w:rPr>
              <w:t>Comments</w:t>
            </w:r>
          </w:p>
        </w:tc>
      </w:tr>
      <w:tr w:rsidR="00ED3585" w:rsidRPr="001E0C32" w14:paraId="12B84CA4" w14:textId="77777777" w:rsidTr="001C0CA3">
        <w:trPr>
          <w:trHeight w:val="353"/>
        </w:trPr>
        <w:tc>
          <w:tcPr>
            <w:tcW w:w="5000" w:type="pct"/>
            <w:gridSpan w:val="3"/>
            <w:noWrap/>
            <w:hideMark/>
          </w:tcPr>
          <w:p w14:paraId="38438E56" w14:textId="77777777" w:rsidR="00ED3585" w:rsidRPr="001E0C32" w:rsidRDefault="00ED3585" w:rsidP="001C0CA3">
            <w:pPr>
              <w:spacing w:line="240" w:lineRule="auto"/>
              <w:rPr>
                <w:rFonts w:ascii="Times New Roman" w:eastAsia="游ゴシック" w:hAnsi="Times New Roman"/>
                <w:b/>
                <w:bCs/>
                <w:kern w:val="0"/>
              </w:rPr>
            </w:pPr>
            <w:r w:rsidRPr="001E0C32">
              <w:rPr>
                <w:rFonts w:ascii="Times New Roman" w:eastAsia="游ゴシック" w:hAnsi="Times New Roman"/>
                <w:b/>
                <w:bCs/>
                <w:kern w:val="0"/>
              </w:rPr>
              <w:t>Nuclear size</w:t>
            </w:r>
          </w:p>
        </w:tc>
      </w:tr>
      <w:tr w:rsidR="00ED3585" w:rsidRPr="001E0C32" w14:paraId="3D553C42" w14:textId="77777777" w:rsidTr="00D1302E">
        <w:trPr>
          <w:trHeight w:val="615"/>
        </w:trPr>
        <w:tc>
          <w:tcPr>
            <w:tcW w:w="1481" w:type="pct"/>
            <w:noWrap/>
            <w:hideMark/>
          </w:tcPr>
          <w:p w14:paraId="4360E96C" w14:textId="77777777" w:rsidR="00ED3585" w:rsidRPr="001E0C32" w:rsidRDefault="00ED3585" w:rsidP="001C0CA3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1E0C32">
              <w:rPr>
                <w:rFonts w:ascii="Times New Roman" w:eastAsia="游ゴシック" w:hAnsi="Times New Roman"/>
                <w:color w:val="000000"/>
                <w:kern w:val="0"/>
              </w:rPr>
              <w:t>Maximum/Minimum Feret's diameter</w:t>
            </w:r>
          </w:p>
        </w:tc>
        <w:tc>
          <w:tcPr>
            <w:tcW w:w="1807" w:type="pct"/>
            <w:hideMark/>
          </w:tcPr>
          <w:p w14:paraId="77E7B6C3" w14:textId="77777777" w:rsidR="00ED3585" w:rsidRPr="001E0C32" w:rsidRDefault="00ED3585" w:rsidP="001C0CA3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1E0C32">
              <w:rPr>
                <w:rFonts w:ascii="Times New Roman" w:eastAsia="游ゴシック" w:hAnsi="Times New Roman"/>
                <w:color w:val="000000"/>
                <w:kern w:val="0"/>
              </w:rPr>
              <w:t>The longest/shortest distance between any two points along the selection boundary</w:t>
            </w:r>
          </w:p>
        </w:tc>
        <w:tc>
          <w:tcPr>
            <w:tcW w:w="1712" w:type="pct"/>
            <w:noWrap/>
            <w:hideMark/>
          </w:tcPr>
          <w:p w14:paraId="0F5B5193" w14:textId="77777777" w:rsidR="00ED3585" w:rsidRPr="001E0C32" w:rsidRDefault="00ED3585" w:rsidP="001C0CA3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1E0C32">
              <w:rPr>
                <w:rFonts w:ascii="Times New Roman" w:eastAsia="游ゴシック" w:hAnsi="Times New Roman"/>
                <w:color w:val="000000"/>
                <w:kern w:val="0"/>
              </w:rPr>
              <w:t>Also known as maximum/minimum cali</w:t>
            </w:r>
            <w:r>
              <w:rPr>
                <w:rFonts w:ascii="Times New Roman" w:eastAsia="游ゴシック" w:hAnsi="Times New Roman"/>
                <w:color w:val="000000"/>
                <w:kern w:val="0"/>
              </w:rPr>
              <w:t>b</w:t>
            </w:r>
            <w:r w:rsidRPr="001E0C32">
              <w:rPr>
                <w:rFonts w:ascii="Times New Roman" w:eastAsia="游ゴシック" w:hAnsi="Times New Roman"/>
                <w:color w:val="000000"/>
                <w:kern w:val="0"/>
              </w:rPr>
              <w:t>re</w:t>
            </w:r>
          </w:p>
        </w:tc>
      </w:tr>
      <w:tr w:rsidR="00ED3585" w:rsidRPr="001E0C32" w14:paraId="056A38C3" w14:textId="77777777" w:rsidTr="00D1302E">
        <w:trPr>
          <w:trHeight w:val="353"/>
        </w:trPr>
        <w:tc>
          <w:tcPr>
            <w:tcW w:w="1481" w:type="pct"/>
            <w:noWrap/>
            <w:hideMark/>
          </w:tcPr>
          <w:p w14:paraId="09F5913D" w14:textId="77777777" w:rsidR="00ED3585" w:rsidRPr="001E0C32" w:rsidRDefault="00ED3585" w:rsidP="001C0CA3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1E0C32">
              <w:rPr>
                <w:rFonts w:ascii="Times New Roman" w:eastAsia="游ゴシック" w:hAnsi="Times New Roman"/>
                <w:color w:val="000000"/>
                <w:kern w:val="0"/>
              </w:rPr>
              <w:t>Major/Minor axis lengths</w:t>
            </w:r>
          </w:p>
        </w:tc>
        <w:tc>
          <w:tcPr>
            <w:tcW w:w="1807" w:type="pct"/>
            <w:noWrap/>
            <w:hideMark/>
          </w:tcPr>
          <w:p w14:paraId="2CD17BCC" w14:textId="77777777" w:rsidR="00ED3585" w:rsidRPr="001E0C32" w:rsidRDefault="00ED3585" w:rsidP="001C0CA3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1E0C32">
              <w:rPr>
                <w:rFonts w:ascii="Times New Roman" w:eastAsia="游ゴシック" w:hAnsi="Times New Roman"/>
                <w:color w:val="000000"/>
                <w:kern w:val="0"/>
              </w:rPr>
              <w:t>Computed from the fitted ellipse to the object</w:t>
            </w:r>
          </w:p>
        </w:tc>
        <w:tc>
          <w:tcPr>
            <w:tcW w:w="1712" w:type="pct"/>
            <w:noWrap/>
            <w:hideMark/>
          </w:tcPr>
          <w:p w14:paraId="7B870225" w14:textId="77777777" w:rsidR="00ED3585" w:rsidRPr="001E0C32" w:rsidRDefault="00ED3585" w:rsidP="001C0CA3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ED3585" w:rsidRPr="001E0C32" w14:paraId="5C782A24" w14:textId="77777777" w:rsidTr="00D1302E">
        <w:trPr>
          <w:trHeight w:val="353"/>
        </w:trPr>
        <w:tc>
          <w:tcPr>
            <w:tcW w:w="1481" w:type="pct"/>
            <w:noWrap/>
            <w:hideMark/>
          </w:tcPr>
          <w:p w14:paraId="571032EE" w14:textId="77777777" w:rsidR="00ED3585" w:rsidRPr="001E0C32" w:rsidRDefault="00ED3585" w:rsidP="001C0CA3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1E0C32">
              <w:rPr>
                <w:rFonts w:ascii="Times New Roman" w:eastAsia="游ゴシック" w:hAnsi="Times New Roman"/>
                <w:color w:val="000000"/>
                <w:kern w:val="0"/>
              </w:rPr>
              <w:t>Perimeter</w:t>
            </w:r>
          </w:p>
        </w:tc>
        <w:tc>
          <w:tcPr>
            <w:tcW w:w="1807" w:type="pct"/>
            <w:noWrap/>
            <w:hideMark/>
          </w:tcPr>
          <w:p w14:paraId="237EC71A" w14:textId="77777777" w:rsidR="00ED3585" w:rsidRPr="001E0C32" w:rsidRDefault="00ED3585" w:rsidP="001C0CA3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1E0C32">
              <w:rPr>
                <w:rFonts w:ascii="Times New Roman" w:eastAsia="游ゴシック" w:hAnsi="Times New Roman"/>
                <w:color w:val="000000"/>
                <w:kern w:val="0"/>
              </w:rPr>
              <w:t>Total boundary</w:t>
            </w:r>
          </w:p>
        </w:tc>
        <w:tc>
          <w:tcPr>
            <w:tcW w:w="1712" w:type="pct"/>
            <w:noWrap/>
            <w:hideMark/>
          </w:tcPr>
          <w:p w14:paraId="51A906D6" w14:textId="77777777" w:rsidR="00ED3585" w:rsidRPr="001E0C32" w:rsidRDefault="00ED3585" w:rsidP="001C0CA3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  <w:tr w:rsidR="00ED3585" w:rsidRPr="001E0C32" w14:paraId="1EA610E5" w14:textId="77777777" w:rsidTr="00D1302E">
        <w:trPr>
          <w:trHeight w:val="353"/>
        </w:trPr>
        <w:tc>
          <w:tcPr>
            <w:tcW w:w="1481" w:type="pct"/>
            <w:noWrap/>
            <w:hideMark/>
          </w:tcPr>
          <w:p w14:paraId="08F57E39" w14:textId="77777777" w:rsidR="00ED3585" w:rsidRPr="001E0C32" w:rsidRDefault="00ED3585" w:rsidP="001C0CA3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1E0C32">
              <w:rPr>
                <w:rFonts w:ascii="Times New Roman" w:eastAsia="游ゴシック" w:hAnsi="Times New Roman"/>
                <w:color w:val="000000"/>
                <w:kern w:val="0"/>
              </w:rPr>
              <w:t>Area</w:t>
            </w:r>
          </w:p>
        </w:tc>
        <w:tc>
          <w:tcPr>
            <w:tcW w:w="1807" w:type="pct"/>
            <w:noWrap/>
            <w:hideMark/>
          </w:tcPr>
          <w:p w14:paraId="4CF80DB3" w14:textId="77777777" w:rsidR="00ED3585" w:rsidRPr="001E0C32" w:rsidRDefault="00ED3585" w:rsidP="001C0CA3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</w:rPr>
            </w:pPr>
            <w:r w:rsidRPr="001E0C32">
              <w:rPr>
                <w:rFonts w:ascii="Times New Roman" w:eastAsia="游ゴシック" w:hAnsi="Times New Roman"/>
                <w:color w:val="000000"/>
                <w:kern w:val="0"/>
              </w:rPr>
              <w:t>Real area of the object</w:t>
            </w:r>
          </w:p>
        </w:tc>
        <w:tc>
          <w:tcPr>
            <w:tcW w:w="1712" w:type="pct"/>
            <w:noWrap/>
            <w:hideMark/>
          </w:tcPr>
          <w:p w14:paraId="63326052" w14:textId="77777777" w:rsidR="00ED3585" w:rsidRPr="001E0C32" w:rsidRDefault="00ED3585" w:rsidP="001C0CA3">
            <w:pPr>
              <w:spacing w:line="240" w:lineRule="auto"/>
              <w:rPr>
                <w:rFonts w:ascii="Times New Roman" w:eastAsia="游ゴシック" w:hAnsi="Times New Roman"/>
                <w:color w:val="000000"/>
                <w:kern w:val="0"/>
              </w:rPr>
            </w:pPr>
          </w:p>
        </w:tc>
      </w:tr>
    </w:tbl>
    <w:p w14:paraId="2673F018" w14:textId="77777777" w:rsidR="00332BF2" w:rsidRPr="004F3C33" w:rsidRDefault="00332BF2">
      <w:pPr>
        <w:rPr>
          <w:lang w:eastAsia="ja-JP"/>
        </w:rPr>
      </w:pPr>
    </w:p>
    <w:sectPr w:rsidR="00332BF2" w:rsidRPr="004F3C33" w:rsidSect="00D162B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652884" w14:textId="77777777" w:rsidR="009E517B" w:rsidRDefault="009E517B" w:rsidP="00744C87">
      <w:pPr>
        <w:spacing w:after="0" w:line="240" w:lineRule="auto"/>
      </w:pPr>
      <w:r>
        <w:separator/>
      </w:r>
    </w:p>
  </w:endnote>
  <w:endnote w:type="continuationSeparator" w:id="0">
    <w:p w14:paraId="19AB5FC3" w14:textId="77777777" w:rsidR="009E517B" w:rsidRDefault="009E517B" w:rsidP="00744C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7ADCAB" w14:textId="77777777" w:rsidR="009E517B" w:rsidRDefault="009E517B" w:rsidP="00744C87">
      <w:pPr>
        <w:spacing w:after="0" w:line="240" w:lineRule="auto"/>
      </w:pPr>
      <w:r>
        <w:separator/>
      </w:r>
    </w:p>
  </w:footnote>
  <w:footnote w:type="continuationSeparator" w:id="0">
    <w:p w14:paraId="156C896D" w14:textId="77777777" w:rsidR="009E517B" w:rsidRDefault="009E517B" w:rsidP="00744C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47C02A7"/>
    <w:multiLevelType w:val="hybridMultilevel"/>
    <w:tmpl w:val="052014A8"/>
    <w:lvl w:ilvl="0" w:tplc="A74A5B24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457779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5A3"/>
    <w:rsid w:val="00004C03"/>
    <w:rsid w:val="00045ACD"/>
    <w:rsid w:val="00090DB7"/>
    <w:rsid w:val="00127556"/>
    <w:rsid w:val="00147DDA"/>
    <w:rsid w:val="0023181C"/>
    <w:rsid w:val="00245E8B"/>
    <w:rsid w:val="00267CBD"/>
    <w:rsid w:val="0028295C"/>
    <w:rsid w:val="002F7E3C"/>
    <w:rsid w:val="00332BF2"/>
    <w:rsid w:val="0035414E"/>
    <w:rsid w:val="003672EC"/>
    <w:rsid w:val="00393356"/>
    <w:rsid w:val="003A6BA2"/>
    <w:rsid w:val="003E3619"/>
    <w:rsid w:val="004D6BB1"/>
    <w:rsid w:val="004F3C33"/>
    <w:rsid w:val="0050743E"/>
    <w:rsid w:val="00533167"/>
    <w:rsid w:val="00561BB7"/>
    <w:rsid w:val="005D52CA"/>
    <w:rsid w:val="005E2784"/>
    <w:rsid w:val="00671FF0"/>
    <w:rsid w:val="00696259"/>
    <w:rsid w:val="006D273A"/>
    <w:rsid w:val="006D57D0"/>
    <w:rsid w:val="007144C8"/>
    <w:rsid w:val="00744C87"/>
    <w:rsid w:val="0083134F"/>
    <w:rsid w:val="00833C28"/>
    <w:rsid w:val="0085530A"/>
    <w:rsid w:val="008C1B5E"/>
    <w:rsid w:val="008C2333"/>
    <w:rsid w:val="008E4AC8"/>
    <w:rsid w:val="009359EF"/>
    <w:rsid w:val="00953FA1"/>
    <w:rsid w:val="0097012F"/>
    <w:rsid w:val="00995C8C"/>
    <w:rsid w:val="009C3E8D"/>
    <w:rsid w:val="009D298F"/>
    <w:rsid w:val="009E517B"/>
    <w:rsid w:val="00A139D8"/>
    <w:rsid w:val="00AE123D"/>
    <w:rsid w:val="00AE482D"/>
    <w:rsid w:val="00C33511"/>
    <w:rsid w:val="00D1302E"/>
    <w:rsid w:val="00D162B7"/>
    <w:rsid w:val="00D444F5"/>
    <w:rsid w:val="00D54928"/>
    <w:rsid w:val="00D6638A"/>
    <w:rsid w:val="00D77113"/>
    <w:rsid w:val="00E7197B"/>
    <w:rsid w:val="00E92A40"/>
    <w:rsid w:val="00EC15F5"/>
    <w:rsid w:val="00ED3585"/>
    <w:rsid w:val="00EE6DD8"/>
    <w:rsid w:val="00F33013"/>
    <w:rsid w:val="00F64844"/>
    <w:rsid w:val="00F776E6"/>
    <w:rsid w:val="00F854A5"/>
    <w:rsid w:val="00FC15A3"/>
    <w:rsid w:val="00FD3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55075F"/>
  <w15:chartTrackingRefBased/>
  <w15:docId w15:val="{BC25CB3D-8A48-4860-83BB-13368CCB7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2A40"/>
    <w:pPr>
      <w:spacing w:after="160" w:line="259" w:lineRule="auto"/>
    </w:pPr>
    <w:rPr>
      <w:sz w:val="22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92A40"/>
    <w:rPr>
      <w:sz w:val="22"/>
      <w:lang w:val="en-GB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61BB7"/>
    <w:pPr>
      <w:ind w:leftChars="400" w:left="840"/>
    </w:pPr>
  </w:style>
  <w:style w:type="paragraph" w:styleId="a5">
    <w:name w:val="Revision"/>
    <w:hidden/>
    <w:uiPriority w:val="99"/>
    <w:semiHidden/>
    <w:rsid w:val="009D298F"/>
    <w:rPr>
      <w:sz w:val="22"/>
      <w:lang w:val="en-GB" w:eastAsia="en-US"/>
      <w14:ligatures w14:val="standardContextual"/>
    </w:rPr>
  </w:style>
  <w:style w:type="character" w:styleId="a6">
    <w:name w:val="annotation reference"/>
    <w:basedOn w:val="a0"/>
    <w:uiPriority w:val="99"/>
    <w:semiHidden/>
    <w:unhideWhenUsed/>
    <w:rsid w:val="00D6638A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D6638A"/>
    <w:pPr>
      <w:spacing w:line="240" w:lineRule="auto"/>
    </w:pPr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D6638A"/>
    <w:rPr>
      <w:sz w:val="20"/>
      <w:szCs w:val="20"/>
      <w:lang w:val="en-GB" w:eastAsia="en-US"/>
      <w14:ligatures w14:val="standardContextual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D6638A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D6638A"/>
    <w:rPr>
      <w:b/>
      <w:bCs/>
      <w:sz w:val="20"/>
      <w:szCs w:val="20"/>
      <w:lang w:val="en-GB" w:eastAsia="en-US"/>
      <w14:ligatures w14:val="standardContextual"/>
    </w:rPr>
  </w:style>
  <w:style w:type="paragraph" w:styleId="ab">
    <w:name w:val="header"/>
    <w:basedOn w:val="a"/>
    <w:link w:val="ac"/>
    <w:uiPriority w:val="99"/>
    <w:unhideWhenUsed/>
    <w:rsid w:val="00744C8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44C87"/>
    <w:rPr>
      <w:sz w:val="22"/>
      <w:lang w:val="en-GB" w:eastAsia="en-US"/>
      <w14:ligatures w14:val="standardContextual"/>
    </w:rPr>
  </w:style>
  <w:style w:type="paragraph" w:styleId="ad">
    <w:name w:val="footer"/>
    <w:basedOn w:val="a"/>
    <w:link w:val="ae"/>
    <w:uiPriority w:val="99"/>
    <w:unhideWhenUsed/>
    <w:rsid w:val="00744C8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44C87"/>
    <w:rPr>
      <w:sz w:val="22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67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ka Katayama</dc:creator>
  <cp:keywords/>
  <dc:description/>
  <cp:lastModifiedBy>片山 彩香</cp:lastModifiedBy>
  <cp:revision>2</cp:revision>
  <dcterms:created xsi:type="dcterms:W3CDTF">2024-06-03T03:41:00Z</dcterms:created>
  <dcterms:modified xsi:type="dcterms:W3CDTF">2024-06-03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fdc38cc29514724d8437b151307470d6dba5ab92bf49874a15d97697d5ccaf</vt:lpwstr>
  </property>
</Properties>
</file>